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755" w:rsidRPr="00622F3C" w:rsidRDefault="00622F3C" w:rsidP="00622F3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1| </w:t>
      </w:r>
      <w:r w:rsidR="00D36755" w:rsidRPr="00622F3C">
        <w:rPr>
          <w:rFonts w:ascii="Times New Roman" w:hAnsi="Times New Roman" w:cs="Times New Roman"/>
          <w:b/>
          <w:sz w:val="28"/>
          <w:szCs w:val="28"/>
        </w:rPr>
        <w:t xml:space="preserve">Ethno botanical Questionnaire </w:t>
      </w:r>
    </w:p>
    <w:p w:rsidR="00D36755" w:rsidRPr="001C1AFA" w:rsidRDefault="00D36755" w:rsidP="00D367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1AFA">
        <w:rPr>
          <w:rFonts w:ascii="Times New Roman" w:hAnsi="Times New Roman" w:cs="Times New Roman"/>
          <w:b/>
          <w:sz w:val="24"/>
          <w:szCs w:val="24"/>
        </w:rPr>
        <w:t>Informant information: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Locality (Village):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Date: 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Name of informant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Age: ___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Gender:  a) Male     b) Female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Occupation: 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Household size:  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Qualification (If any):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Number of earning membe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79AE">
        <w:rPr>
          <w:rFonts w:ascii="Times New Roman" w:hAnsi="Times New Roman" w:cs="Times New Roman"/>
          <w:b/>
          <w:sz w:val="24"/>
          <w:szCs w:val="24"/>
        </w:rPr>
        <w:t>B. Information about plants collected: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Vernacular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Botanical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Famil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Habi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Habita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</w:t>
      </w:r>
      <w:r w:rsidRPr="002379A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medicinal Use:   Yes/No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2379AE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379AE">
        <w:rPr>
          <w:rFonts w:ascii="Times New Roman" w:hAnsi="Times New Roman" w:cs="Times New Roman"/>
          <w:sz w:val="24"/>
          <w:szCs w:val="24"/>
        </w:rPr>
        <w:t xml:space="preserve"> then against which disease? </w:t>
      </w:r>
      <w:proofErr w:type="spellStart"/>
      <w:proofErr w:type="gramStart"/>
      <w:r w:rsidRPr="002379AE">
        <w:rPr>
          <w:rFonts w:ascii="Times New Roman" w:hAnsi="Times New Roman" w:cs="Times New Roman"/>
          <w:sz w:val="24"/>
          <w:szCs w:val="24"/>
        </w:rPr>
        <w:t>Gynecological</w:t>
      </w:r>
      <w:proofErr w:type="spellEnd"/>
      <w:r w:rsidRPr="002379AE">
        <w:rPr>
          <w:rFonts w:ascii="Times New Roman" w:hAnsi="Times New Roman" w:cs="Times New Roman"/>
          <w:sz w:val="24"/>
          <w:szCs w:val="24"/>
        </w:rPr>
        <w:t xml:space="preserve"> or children diseases?</w:t>
      </w:r>
      <w:proofErr w:type="gramEnd"/>
      <w:r w:rsidRPr="002379AE">
        <w:rPr>
          <w:rFonts w:ascii="Times New Roman" w:hAnsi="Times New Roman" w:cs="Times New Roman"/>
          <w:sz w:val="24"/>
          <w:szCs w:val="24"/>
        </w:rPr>
        <w:t xml:space="preserve">    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of Plant Used for eth</w:t>
      </w:r>
      <w:r w:rsidRPr="002379A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>botanical purpose:</w:t>
      </w:r>
    </w:p>
    <w:p w:rsidR="00D36755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 xml:space="preserve">a) Root       </w:t>
      </w:r>
      <w:r w:rsidRPr="002379AE">
        <w:rPr>
          <w:rFonts w:ascii="Times New Roman" w:hAnsi="Times New Roman" w:cs="Times New Roman"/>
          <w:sz w:val="24"/>
          <w:szCs w:val="24"/>
        </w:rPr>
        <w:tab/>
        <w:t xml:space="preserve">b) Stem     </w:t>
      </w:r>
      <w:r w:rsidRPr="002379AE">
        <w:rPr>
          <w:rFonts w:ascii="Times New Roman" w:hAnsi="Times New Roman" w:cs="Times New Roman"/>
          <w:sz w:val="24"/>
          <w:szCs w:val="24"/>
        </w:rPr>
        <w:tab/>
        <w:t xml:space="preserve">c) Leaves    </w:t>
      </w:r>
      <w:r w:rsidRPr="002379A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d) Fruit     </w:t>
      </w:r>
      <w:r>
        <w:rPr>
          <w:rFonts w:ascii="Times New Roman" w:hAnsi="Times New Roman" w:cs="Times New Roman"/>
          <w:sz w:val="24"/>
          <w:szCs w:val="24"/>
        </w:rPr>
        <w:tab/>
        <w:t xml:space="preserve">e) Flower       </w:t>
      </w:r>
      <w:r w:rsidRPr="002379AE">
        <w:rPr>
          <w:rFonts w:ascii="Times New Roman" w:hAnsi="Times New Roman" w:cs="Times New Roman"/>
          <w:sz w:val="24"/>
          <w:szCs w:val="24"/>
        </w:rPr>
        <w:t>d) B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 xml:space="preserve">f) Flower   </w:t>
      </w:r>
      <w:r w:rsidRPr="002379AE">
        <w:rPr>
          <w:rFonts w:ascii="Times New Roman" w:hAnsi="Times New Roman" w:cs="Times New Roman"/>
          <w:sz w:val="24"/>
          <w:szCs w:val="24"/>
        </w:rPr>
        <w:tab/>
        <w:t xml:space="preserve">g) Rhizome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9AE">
        <w:rPr>
          <w:rFonts w:ascii="Times New Roman" w:hAnsi="Times New Roman" w:cs="Times New Roman"/>
          <w:sz w:val="24"/>
          <w:szCs w:val="24"/>
        </w:rPr>
        <w:tab/>
        <w:t>h) Bulb</w:t>
      </w:r>
      <w:r>
        <w:rPr>
          <w:rFonts w:ascii="Times New Roman" w:hAnsi="Times New Roman" w:cs="Times New Roman"/>
          <w:sz w:val="24"/>
          <w:szCs w:val="24"/>
        </w:rPr>
        <w:t xml:space="preserve">            i) Seed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lastRenderedPageBreak/>
        <w:t>Mode of utilization:</w:t>
      </w:r>
    </w:p>
    <w:p w:rsidR="00D36755" w:rsidRPr="00737419" w:rsidRDefault="00D36755" w:rsidP="00D367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 w:rsidRPr="00737419">
        <w:rPr>
          <w:rFonts w:ascii="Times New Roman" w:hAnsi="Times New Roman" w:cs="Times New Roman"/>
          <w:sz w:val="24"/>
          <w:szCs w:val="24"/>
        </w:rPr>
        <w:t xml:space="preserve"> Decoction  b) Infusion  c)  Powder  d)  Paste  e) Cooked  F) oral</w:t>
      </w:r>
    </w:p>
    <w:p w:rsidR="00D36755" w:rsidRPr="002379AE" w:rsidRDefault="00D36755" w:rsidP="00D367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 </w:t>
      </w:r>
      <w:r>
        <w:rPr>
          <w:rFonts w:ascii="Times New Roman" w:hAnsi="Times New Roman" w:cs="Times New Roman"/>
          <w:sz w:val="24"/>
          <w:szCs w:val="24"/>
        </w:rPr>
        <w:tab/>
      </w:r>
      <w:r w:rsidRPr="002379A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ab/>
      </w:r>
      <w:r w:rsidRPr="002379AE">
        <w:rPr>
          <w:rFonts w:ascii="Times New Roman" w:hAnsi="Times New Roman" w:cs="Times New Roman"/>
          <w:sz w:val="24"/>
          <w:szCs w:val="24"/>
        </w:rPr>
        <w:t>application/dosage: _____________________________________________________________________________________________________________________________________________________________________________________________________________________________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2379AE">
        <w:rPr>
          <w:rFonts w:ascii="Times New Roman" w:hAnsi="Times New Roman" w:cs="Times New Roman"/>
          <w:sz w:val="24"/>
          <w:szCs w:val="24"/>
        </w:rPr>
        <w:t>Is that plant or its parts available in the market?              Yes/ No</w:t>
      </w:r>
    </w:p>
    <w:p w:rsidR="00D36755" w:rsidRPr="002379AE" w:rsidRDefault="00D36755" w:rsidP="00D36755">
      <w:pPr>
        <w:spacing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379AE">
        <w:rPr>
          <w:rFonts w:ascii="Times New Roman" w:hAnsi="Times New Roman" w:cs="Times New Roman"/>
          <w:sz w:val="24"/>
          <w:szCs w:val="24"/>
        </w:rPr>
        <w:t>If available then at which price per Kg?</w:t>
      </w:r>
      <w:proofErr w:type="gramEnd"/>
      <w:r w:rsidRPr="002379AE">
        <w:rPr>
          <w:rFonts w:ascii="Times New Roman" w:hAnsi="Times New Roman" w:cs="Times New Roman"/>
          <w:sz w:val="24"/>
          <w:szCs w:val="24"/>
        </w:rPr>
        <w:t xml:space="preserve"> ______________________</w:t>
      </w:r>
    </w:p>
    <w:p w:rsidR="00D36755" w:rsidRPr="00746B4F" w:rsidRDefault="00D36755" w:rsidP="00D36755"/>
    <w:p w:rsidR="00FC3E31" w:rsidRDefault="00FC3E31"/>
    <w:sectPr w:rsidR="00FC3E31" w:rsidSect="00D750DD">
      <w:headerReference w:type="default" r:id="rId8"/>
      <w:footerReference w:type="default" r:id="rId9"/>
      <w:pgSz w:w="11907" w:h="16839" w:code="9"/>
      <w:pgMar w:top="1440" w:right="1440" w:bottom="1440" w:left="2160" w:header="720" w:footer="720" w:gutter="0"/>
      <w:pgNumType w:start="1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A48" w:rsidRDefault="009A6A48">
      <w:pPr>
        <w:spacing w:after="0" w:line="240" w:lineRule="auto"/>
      </w:pPr>
      <w:r>
        <w:separator/>
      </w:r>
    </w:p>
  </w:endnote>
  <w:endnote w:type="continuationSeparator" w:id="0">
    <w:p w:rsidR="009A6A48" w:rsidRDefault="009A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EF4" w:rsidRDefault="00D36755" w:rsidP="002408C2">
    <w:pPr>
      <w:pStyle w:val="Footer"/>
      <w:pBdr>
        <w:top w:val="single" w:sz="8" w:space="1" w:color="000000" w:themeColor="text1"/>
      </w:pBdr>
    </w:pPr>
    <w:r>
      <w:rPr>
        <w:noProof/>
        <w:color w:val="1F497D" w:themeColor="text2"/>
        <w:sz w:val="26"/>
        <w:szCs w:val="26"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0F8DF0" wp14:editId="32C4F13A">
              <wp:simplePos x="0" y="0"/>
              <wp:positionH relativeFrom="page">
                <wp:posOffset>6310852</wp:posOffset>
              </wp:positionH>
              <wp:positionV relativeFrom="page">
                <wp:posOffset>10071129</wp:posOffset>
              </wp:positionV>
              <wp:extent cx="388620" cy="313055"/>
              <wp:effectExtent l="0" t="0" r="3175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D2740" w:rsidRDefault="009A6A48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496.9pt;margin-top:793pt;width:30.6pt;height:24.65pt;z-index:251659264;visibility:visible;mso-wrap-style:square;mso-width-percent:50;mso-height-percent:50;mso-wrap-distance-left:9pt;mso-wrap-distance-top:0;mso-wrap-distance-right:9pt;mso-wrap-distance-bottom:0;mso-position-horizontal:absolute;mso-position-horizontal-relative:page;mso-position-vertical:absolute;mso-position-vertical-relative:page;mso-width-percent:50;mso-height-percent: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" fillcolor="white [3201]" stroked="f" strokeweight=".5pt">
              <v:textbox style="mso-fit-shape-to-text:t" inset="0,,0">
                <w:txbxContent>
                  <w:p w:rsidR="00ED2740" w:rsidRDefault="009A6A48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A48" w:rsidRDefault="009A6A48">
      <w:pPr>
        <w:spacing w:after="0" w:line="240" w:lineRule="auto"/>
      </w:pPr>
      <w:r>
        <w:separator/>
      </w:r>
    </w:p>
  </w:footnote>
  <w:footnote w:type="continuationSeparator" w:id="0">
    <w:p w:rsidR="009A6A48" w:rsidRDefault="009A6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F3C" w:rsidRDefault="00622F3C">
    <w:pPr>
      <w:pStyle w:val="Header"/>
    </w:pPr>
  </w:p>
  <w:p w:rsidR="00033A42" w:rsidRPr="0026345A" w:rsidRDefault="009A6A48" w:rsidP="0026345A">
    <w:pPr>
      <w:pStyle w:val="Header"/>
      <w:pBdr>
        <w:bottom w:val="single" w:sz="8" w:space="1" w:color="000000" w:themeColor="text1"/>
      </w:pBdr>
      <w:rPr>
        <w:rFonts w:ascii="Times New Roman" w:hAnsi="Times New Roman" w:cs="Times New Roman"/>
        <w:i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22873"/>
    <w:multiLevelType w:val="multilevel"/>
    <w:tmpl w:val="FA14561C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755"/>
    <w:rsid w:val="00000D93"/>
    <w:rsid w:val="00002998"/>
    <w:rsid w:val="00006A88"/>
    <w:rsid w:val="00012764"/>
    <w:rsid w:val="000139A1"/>
    <w:rsid w:val="00014668"/>
    <w:rsid w:val="00014CCC"/>
    <w:rsid w:val="000152FA"/>
    <w:rsid w:val="00015765"/>
    <w:rsid w:val="0001637E"/>
    <w:rsid w:val="0001704F"/>
    <w:rsid w:val="0002253A"/>
    <w:rsid w:val="00023AD9"/>
    <w:rsid w:val="000245D4"/>
    <w:rsid w:val="00026341"/>
    <w:rsid w:val="00026D8F"/>
    <w:rsid w:val="000327B0"/>
    <w:rsid w:val="0003584D"/>
    <w:rsid w:val="00035F4B"/>
    <w:rsid w:val="00037936"/>
    <w:rsid w:val="000401C5"/>
    <w:rsid w:val="00041C75"/>
    <w:rsid w:val="000470EC"/>
    <w:rsid w:val="000518A0"/>
    <w:rsid w:val="00052358"/>
    <w:rsid w:val="00052E76"/>
    <w:rsid w:val="00054CAC"/>
    <w:rsid w:val="00061C44"/>
    <w:rsid w:val="000620BB"/>
    <w:rsid w:val="00062158"/>
    <w:rsid w:val="00063746"/>
    <w:rsid w:val="00066FA4"/>
    <w:rsid w:val="00067037"/>
    <w:rsid w:val="00067249"/>
    <w:rsid w:val="00070112"/>
    <w:rsid w:val="00071637"/>
    <w:rsid w:val="00072DAB"/>
    <w:rsid w:val="00073E22"/>
    <w:rsid w:val="000751C6"/>
    <w:rsid w:val="00075E88"/>
    <w:rsid w:val="00077C1D"/>
    <w:rsid w:val="00083988"/>
    <w:rsid w:val="00085824"/>
    <w:rsid w:val="00085BFA"/>
    <w:rsid w:val="0008605E"/>
    <w:rsid w:val="00086454"/>
    <w:rsid w:val="00086BF3"/>
    <w:rsid w:val="000910C1"/>
    <w:rsid w:val="00092A00"/>
    <w:rsid w:val="00095DB9"/>
    <w:rsid w:val="000A0975"/>
    <w:rsid w:val="000A137C"/>
    <w:rsid w:val="000A22BC"/>
    <w:rsid w:val="000A3ABD"/>
    <w:rsid w:val="000A6B54"/>
    <w:rsid w:val="000B022D"/>
    <w:rsid w:val="000B0490"/>
    <w:rsid w:val="000B2A2B"/>
    <w:rsid w:val="000B557A"/>
    <w:rsid w:val="000C3002"/>
    <w:rsid w:val="000C42D3"/>
    <w:rsid w:val="000C4889"/>
    <w:rsid w:val="000C5B31"/>
    <w:rsid w:val="000C6E9F"/>
    <w:rsid w:val="000D05E2"/>
    <w:rsid w:val="000D06F3"/>
    <w:rsid w:val="000D1B63"/>
    <w:rsid w:val="000D22EE"/>
    <w:rsid w:val="000D4E29"/>
    <w:rsid w:val="000D5184"/>
    <w:rsid w:val="000D570F"/>
    <w:rsid w:val="000D79BE"/>
    <w:rsid w:val="000D7A5C"/>
    <w:rsid w:val="000E4A71"/>
    <w:rsid w:val="000E7526"/>
    <w:rsid w:val="000F07AA"/>
    <w:rsid w:val="000F1D58"/>
    <w:rsid w:val="000F2AB8"/>
    <w:rsid w:val="000F6D50"/>
    <w:rsid w:val="000F71A4"/>
    <w:rsid w:val="0010113B"/>
    <w:rsid w:val="00101B1A"/>
    <w:rsid w:val="001038DA"/>
    <w:rsid w:val="00104B99"/>
    <w:rsid w:val="001058B8"/>
    <w:rsid w:val="00106980"/>
    <w:rsid w:val="00107091"/>
    <w:rsid w:val="00107CCF"/>
    <w:rsid w:val="00110982"/>
    <w:rsid w:val="00110AFE"/>
    <w:rsid w:val="001131BE"/>
    <w:rsid w:val="001134D3"/>
    <w:rsid w:val="001135D8"/>
    <w:rsid w:val="001140AE"/>
    <w:rsid w:val="00117007"/>
    <w:rsid w:val="00121D09"/>
    <w:rsid w:val="001245D2"/>
    <w:rsid w:val="00124B47"/>
    <w:rsid w:val="00125B35"/>
    <w:rsid w:val="001355AB"/>
    <w:rsid w:val="00137277"/>
    <w:rsid w:val="00140758"/>
    <w:rsid w:val="00141E8D"/>
    <w:rsid w:val="0014540C"/>
    <w:rsid w:val="00146F63"/>
    <w:rsid w:val="00147CC1"/>
    <w:rsid w:val="00152F84"/>
    <w:rsid w:val="0015388A"/>
    <w:rsid w:val="001547B0"/>
    <w:rsid w:val="001555C7"/>
    <w:rsid w:val="0015698A"/>
    <w:rsid w:val="00160AE8"/>
    <w:rsid w:val="001619B2"/>
    <w:rsid w:val="001628E8"/>
    <w:rsid w:val="001634C2"/>
    <w:rsid w:val="00163F68"/>
    <w:rsid w:val="0016586E"/>
    <w:rsid w:val="001661F4"/>
    <w:rsid w:val="00173110"/>
    <w:rsid w:val="00174437"/>
    <w:rsid w:val="001747FF"/>
    <w:rsid w:val="00175898"/>
    <w:rsid w:val="00176373"/>
    <w:rsid w:val="00180B1B"/>
    <w:rsid w:val="001819B4"/>
    <w:rsid w:val="00183507"/>
    <w:rsid w:val="00184E89"/>
    <w:rsid w:val="0018696C"/>
    <w:rsid w:val="00190E7F"/>
    <w:rsid w:val="00191697"/>
    <w:rsid w:val="0019274B"/>
    <w:rsid w:val="00196894"/>
    <w:rsid w:val="001A3FB4"/>
    <w:rsid w:val="001A553B"/>
    <w:rsid w:val="001A7B61"/>
    <w:rsid w:val="001B0383"/>
    <w:rsid w:val="001B0D04"/>
    <w:rsid w:val="001B0FD0"/>
    <w:rsid w:val="001B3E77"/>
    <w:rsid w:val="001B6F85"/>
    <w:rsid w:val="001C06BB"/>
    <w:rsid w:val="001C2017"/>
    <w:rsid w:val="001C2F5D"/>
    <w:rsid w:val="001C3D48"/>
    <w:rsid w:val="001C6705"/>
    <w:rsid w:val="001D009A"/>
    <w:rsid w:val="001D2114"/>
    <w:rsid w:val="001D26B2"/>
    <w:rsid w:val="001D4A5F"/>
    <w:rsid w:val="001D7CE0"/>
    <w:rsid w:val="001E47D7"/>
    <w:rsid w:val="001E6469"/>
    <w:rsid w:val="001E707E"/>
    <w:rsid w:val="001E7AFB"/>
    <w:rsid w:val="001F031B"/>
    <w:rsid w:val="001F04A2"/>
    <w:rsid w:val="001F0DEC"/>
    <w:rsid w:val="001F1E75"/>
    <w:rsid w:val="001F4904"/>
    <w:rsid w:val="001F49BC"/>
    <w:rsid w:val="001F5CCC"/>
    <w:rsid w:val="001F6C25"/>
    <w:rsid w:val="001F6C35"/>
    <w:rsid w:val="0020010D"/>
    <w:rsid w:val="0020385E"/>
    <w:rsid w:val="002068DB"/>
    <w:rsid w:val="002076AE"/>
    <w:rsid w:val="00210AA1"/>
    <w:rsid w:val="002124C2"/>
    <w:rsid w:val="00214AF9"/>
    <w:rsid w:val="002150B0"/>
    <w:rsid w:val="00215521"/>
    <w:rsid w:val="002160B6"/>
    <w:rsid w:val="002162AC"/>
    <w:rsid w:val="00220AD9"/>
    <w:rsid w:val="00221C9F"/>
    <w:rsid w:val="00221DFF"/>
    <w:rsid w:val="002231FF"/>
    <w:rsid w:val="00223CB2"/>
    <w:rsid w:val="002245AC"/>
    <w:rsid w:val="00226248"/>
    <w:rsid w:val="00226DA4"/>
    <w:rsid w:val="00227383"/>
    <w:rsid w:val="002277F0"/>
    <w:rsid w:val="00230416"/>
    <w:rsid w:val="00231DC1"/>
    <w:rsid w:val="0023245E"/>
    <w:rsid w:val="002326E8"/>
    <w:rsid w:val="00232924"/>
    <w:rsid w:val="0023528A"/>
    <w:rsid w:val="002376FC"/>
    <w:rsid w:val="00240BBC"/>
    <w:rsid w:val="00242C54"/>
    <w:rsid w:val="0024472B"/>
    <w:rsid w:val="0024756E"/>
    <w:rsid w:val="0025091F"/>
    <w:rsid w:val="002521CA"/>
    <w:rsid w:val="00252FD9"/>
    <w:rsid w:val="00253606"/>
    <w:rsid w:val="00255907"/>
    <w:rsid w:val="00257E5A"/>
    <w:rsid w:val="00261204"/>
    <w:rsid w:val="002612FD"/>
    <w:rsid w:val="0026465B"/>
    <w:rsid w:val="00267108"/>
    <w:rsid w:val="00270BD7"/>
    <w:rsid w:val="00272097"/>
    <w:rsid w:val="0027439F"/>
    <w:rsid w:val="00275AB3"/>
    <w:rsid w:val="00277DED"/>
    <w:rsid w:val="00280FCF"/>
    <w:rsid w:val="00281218"/>
    <w:rsid w:val="002833B7"/>
    <w:rsid w:val="00284A62"/>
    <w:rsid w:val="00290587"/>
    <w:rsid w:val="00291CC2"/>
    <w:rsid w:val="00292BBE"/>
    <w:rsid w:val="00293475"/>
    <w:rsid w:val="00293E95"/>
    <w:rsid w:val="0029523F"/>
    <w:rsid w:val="0029699E"/>
    <w:rsid w:val="002A138A"/>
    <w:rsid w:val="002A16CE"/>
    <w:rsid w:val="002A48E9"/>
    <w:rsid w:val="002B674B"/>
    <w:rsid w:val="002B6BA4"/>
    <w:rsid w:val="002C02C5"/>
    <w:rsid w:val="002C604F"/>
    <w:rsid w:val="002C6241"/>
    <w:rsid w:val="002C7450"/>
    <w:rsid w:val="002D1D47"/>
    <w:rsid w:val="002D1EF2"/>
    <w:rsid w:val="002D227F"/>
    <w:rsid w:val="002D31B9"/>
    <w:rsid w:val="002D65FA"/>
    <w:rsid w:val="002D6725"/>
    <w:rsid w:val="002D70DF"/>
    <w:rsid w:val="002E2493"/>
    <w:rsid w:val="002E40BE"/>
    <w:rsid w:val="002E5411"/>
    <w:rsid w:val="002E79E1"/>
    <w:rsid w:val="002F02FF"/>
    <w:rsid w:val="002F16D8"/>
    <w:rsid w:val="002F1A20"/>
    <w:rsid w:val="002F328E"/>
    <w:rsid w:val="002F376C"/>
    <w:rsid w:val="002F5C84"/>
    <w:rsid w:val="002F6FED"/>
    <w:rsid w:val="002F76CF"/>
    <w:rsid w:val="00300238"/>
    <w:rsid w:val="0030051B"/>
    <w:rsid w:val="00304E7D"/>
    <w:rsid w:val="003051C2"/>
    <w:rsid w:val="003067FC"/>
    <w:rsid w:val="003068FE"/>
    <w:rsid w:val="003073E4"/>
    <w:rsid w:val="00310137"/>
    <w:rsid w:val="00310AC5"/>
    <w:rsid w:val="00310E2D"/>
    <w:rsid w:val="00312060"/>
    <w:rsid w:val="0031288E"/>
    <w:rsid w:val="00312A83"/>
    <w:rsid w:val="00313DB9"/>
    <w:rsid w:val="00313E7A"/>
    <w:rsid w:val="003234CC"/>
    <w:rsid w:val="0032397F"/>
    <w:rsid w:val="003249C9"/>
    <w:rsid w:val="0032517A"/>
    <w:rsid w:val="0032677E"/>
    <w:rsid w:val="00327B96"/>
    <w:rsid w:val="003324E8"/>
    <w:rsid w:val="00334C43"/>
    <w:rsid w:val="00335D4D"/>
    <w:rsid w:val="00335E42"/>
    <w:rsid w:val="00340F14"/>
    <w:rsid w:val="0034208E"/>
    <w:rsid w:val="003421CF"/>
    <w:rsid w:val="0034353C"/>
    <w:rsid w:val="003452BC"/>
    <w:rsid w:val="00345B08"/>
    <w:rsid w:val="003503F2"/>
    <w:rsid w:val="00351661"/>
    <w:rsid w:val="003531A2"/>
    <w:rsid w:val="00355C9E"/>
    <w:rsid w:val="00356729"/>
    <w:rsid w:val="003577BA"/>
    <w:rsid w:val="00362334"/>
    <w:rsid w:val="003672E5"/>
    <w:rsid w:val="00367DC8"/>
    <w:rsid w:val="00377754"/>
    <w:rsid w:val="0037778A"/>
    <w:rsid w:val="003811EF"/>
    <w:rsid w:val="00383A23"/>
    <w:rsid w:val="003845F3"/>
    <w:rsid w:val="0038553F"/>
    <w:rsid w:val="00387667"/>
    <w:rsid w:val="00390115"/>
    <w:rsid w:val="00391F94"/>
    <w:rsid w:val="00392995"/>
    <w:rsid w:val="00397BA0"/>
    <w:rsid w:val="003A2210"/>
    <w:rsid w:val="003A320A"/>
    <w:rsid w:val="003A4E4B"/>
    <w:rsid w:val="003A58ED"/>
    <w:rsid w:val="003A7160"/>
    <w:rsid w:val="003B0F4C"/>
    <w:rsid w:val="003B1C17"/>
    <w:rsid w:val="003C0477"/>
    <w:rsid w:val="003C0C31"/>
    <w:rsid w:val="003C0D5F"/>
    <w:rsid w:val="003C13BC"/>
    <w:rsid w:val="003C2C7D"/>
    <w:rsid w:val="003C61DA"/>
    <w:rsid w:val="003C78D1"/>
    <w:rsid w:val="003D05BA"/>
    <w:rsid w:val="003D1776"/>
    <w:rsid w:val="003D1951"/>
    <w:rsid w:val="003D4F12"/>
    <w:rsid w:val="003D544B"/>
    <w:rsid w:val="003D67B9"/>
    <w:rsid w:val="003D7A3B"/>
    <w:rsid w:val="003E2E87"/>
    <w:rsid w:val="003E383B"/>
    <w:rsid w:val="003F197E"/>
    <w:rsid w:val="003F213C"/>
    <w:rsid w:val="003F37E2"/>
    <w:rsid w:val="003F3CDF"/>
    <w:rsid w:val="003F42B2"/>
    <w:rsid w:val="003F43E8"/>
    <w:rsid w:val="003F5023"/>
    <w:rsid w:val="003F7A41"/>
    <w:rsid w:val="00400A08"/>
    <w:rsid w:val="00401096"/>
    <w:rsid w:val="00402704"/>
    <w:rsid w:val="00404177"/>
    <w:rsid w:val="0040417E"/>
    <w:rsid w:val="00406346"/>
    <w:rsid w:val="00406356"/>
    <w:rsid w:val="00407D15"/>
    <w:rsid w:val="00412084"/>
    <w:rsid w:val="00412246"/>
    <w:rsid w:val="004138CD"/>
    <w:rsid w:val="00416275"/>
    <w:rsid w:val="004163A9"/>
    <w:rsid w:val="00420028"/>
    <w:rsid w:val="004227EB"/>
    <w:rsid w:val="00424808"/>
    <w:rsid w:val="00425017"/>
    <w:rsid w:val="00426F4A"/>
    <w:rsid w:val="00427A3C"/>
    <w:rsid w:val="00431302"/>
    <w:rsid w:val="004322CF"/>
    <w:rsid w:val="00433220"/>
    <w:rsid w:val="00436935"/>
    <w:rsid w:val="00436F4B"/>
    <w:rsid w:val="00441A6D"/>
    <w:rsid w:val="0044414E"/>
    <w:rsid w:val="00444774"/>
    <w:rsid w:val="004458C5"/>
    <w:rsid w:val="00445DEF"/>
    <w:rsid w:val="004468A5"/>
    <w:rsid w:val="00446E25"/>
    <w:rsid w:val="00447182"/>
    <w:rsid w:val="0045385E"/>
    <w:rsid w:val="00453972"/>
    <w:rsid w:val="00453B45"/>
    <w:rsid w:val="00454533"/>
    <w:rsid w:val="00454B0B"/>
    <w:rsid w:val="00460B2E"/>
    <w:rsid w:val="0046516A"/>
    <w:rsid w:val="00467169"/>
    <w:rsid w:val="00471336"/>
    <w:rsid w:val="0047448E"/>
    <w:rsid w:val="00474B7B"/>
    <w:rsid w:val="00480E99"/>
    <w:rsid w:val="004827CE"/>
    <w:rsid w:val="00482EAD"/>
    <w:rsid w:val="00484313"/>
    <w:rsid w:val="00484BD5"/>
    <w:rsid w:val="00486426"/>
    <w:rsid w:val="004869D4"/>
    <w:rsid w:val="00492B23"/>
    <w:rsid w:val="0049402C"/>
    <w:rsid w:val="00494F4B"/>
    <w:rsid w:val="00496CC6"/>
    <w:rsid w:val="00496F8C"/>
    <w:rsid w:val="004970B9"/>
    <w:rsid w:val="0049731C"/>
    <w:rsid w:val="004A04F5"/>
    <w:rsid w:val="004A0C94"/>
    <w:rsid w:val="004A2783"/>
    <w:rsid w:val="004A4C0F"/>
    <w:rsid w:val="004A67F6"/>
    <w:rsid w:val="004B5FF0"/>
    <w:rsid w:val="004B6620"/>
    <w:rsid w:val="004B6D8D"/>
    <w:rsid w:val="004C3A22"/>
    <w:rsid w:val="004C6494"/>
    <w:rsid w:val="004C6F3C"/>
    <w:rsid w:val="004C7024"/>
    <w:rsid w:val="004D0CF9"/>
    <w:rsid w:val="004D1206"/>
    <w:rsid w:val="004D35CB"/>
    <w:rsid w:val="004D4F42"/>
    <w:rsid w:val="004D75FE"/>
    <w:rsid w:val="004E01C0"/>
    <w:rsid w:val="004E45D8"/>
    <w:rsid w:val="004E45DC"/>
    <w:rsid w:val="004E4E3B"/>
    <w:rsid w:val="004E6869"/>
    <w:rsid w:val="004E6BE2"/>
    <w:rsid w:val="004E74D7"/>
    <w:rsid w:val="004E777C"/>
    <w:rsid w:val="004F3825"/>
    <w:rsid w:val="004F6882"/>
    <w:rsid w:val="004F72E1"/>
    <w:rsid w:val="00503923"/>
    <w:rsid w:val="00503B4E"/>
    <w:rsid w:val="00506633"/>
    <w:rsid w:val="005069E3"/>
    <w:rsid w:val="00507DB3"/>
    <w:rsid w:val="005106E8"/>
    <w:rsid w:val="00515C92"/>
    <w:rsid w:val="00515EFB"/>
    <w:rsid w:val="00516061"/>
    <w:rsid w:val="005165A9"/>
    <w:rsid w:val="0051665D"/>
    <w:rsid w:val="005176AF"/>
    <w:rsid w:val="0052103B"/>
    <w:rsid w:val="00523F84"/>
    <w:rsid w:val="00526058"/>
    <w:rsid w:val="00527F39"/>
    <w:rsid w:val="00531384"/>
    <w:rsid w:val="005324F4"/>
    <w:rsid w:val="00536EB3"/>
    <w:rsid w:val="00543A00"/>
    <w:rsid w:val="005448DF"/>
    <w:rsid w:val="00545849"/>
    <w:rsid w:val="005460B2"/>
    <w:rsid w:val="005479D5"/>
    <w:rsid w:val="00547C34"/>
    <w:rsid w:val="0055039C"/>
    <w:rsid w:val="00550C8B"/>
    <w:rsid w:val="0055104B"/>
    <w:rsid w:val="00551C84"/>
    <w:rsid w:val="00551F68"/>
    <w:rsid w:val="00552954"/>
    <w:rsid w:val="00554977"/>
    <w:rsid w:val="005553ED"/>
    <w:rsid w:val="00556C58"/>
    <w:rsid w:val="005606FE"/>
    <w:rsid w:val="00561D5F"/>
    <w:rsid w:val="00562B35"/>
    <w:rsid w:val="00563321"/>
    <w:rsid w:val="00564D1E"/>
    <w:rsid w:val="00565D86"/>
    <w:rsid w:val="00566232"/>
    <w:rsid w:val="0057135D"/>
    <w:rsid w:val="00571B38"/>
    <w:rsid w:val="00571ED6"/>
    <w:rsid w:val="0057713A"/>
    <w:rsid w:val="00580B28"/>
    <w:rsid w:val="00580D48"/>
    <w:rsid w:val="00585785"/>
    <w:rsid w:val="00585FDA"/>
    <w:rsid w:val="00587209"/>
    <w:rsid w:val="00591114"/>
    <w:rsid w:val="00592A7F"/>
    <w:rsid w:val="005935C3"/>
    <w:rsid w:val="00593FFD"/>
    <w:rsid w:val="00594FB2"/>
    <w:rsid w:val="00596B8B"/>
    <w:rsid w:val="00596EB1"/>
    <w:rsid w:val="005A03B1"/>
    <w:rsid w:val="005A0A80"/>
    <w:rsid w:val="005A22C6"/>
    <w:rsid w:val="005A4368"/>
    <w:rsid w:val="005A593C"/>
    <w:rsid w:val="005A64D1"/>
    <w:rsid w:val="005B1823"/>
    <w:rsid w:val="005B1AAE"/>
    <w:rsid w:val="005B3BA9"/>
    <w:rsid w:val="005B4A44"/>
    <w:rsid w:val="005B6BE0"/>
    <w:rsid w:val="005C4764"/>
    <w:rsid w:val="005C5787"/>
    <w:rsid w:val="005D184D"/>
    <w:rsid w:val="005D3CA2"/>
    <w:rsid w:val="005D5361"/>
    <w:rsid w:val="005D771D"/>
    <w:rsid w:val="005D773C"/>
    <w:rsid w:val="005D7968"/>
    <w:rsid w:val="005E2AAF"/>
    <w:rsid w:val="005E3567"/>
    <w:rsid w:val="005E396E"/>
    <w:rsid w:val="005E569B"/>
    <w:rsid w:val="005E6B97"/>
    <w:rsid w:val="005E71A9"/>
    <w:rsid w:val="005F0744"/>
    <w:rsid w:val="005F0BAD"/>
    <w:rsid w:val="005F2A19"/>
    <w:rsid w:val="005F2D4D"/>
    <w:rsid w:val="005F2EB2"/>
    <w:rsid w:val="005F467C"/>
    <w:rsid w:val="00600556"/>
    <w:rsid w:val="00601033"/>
    <w:rsid w:val="006014FA"/>
    <w:rsid w:val="00601DD0"/>
    <w:rsid w:val="00602C59"/>
    <w:rsid w:val="00603A54"/>
    <w:rsid w:val="00605BEF"/>
    <w:rsid w:val="00606017"/>
    <w:rsid w:val="006060D2"/>
    <w:rsid w:val="00607395"/>
    <w:rsid w:val="006108C4"/>
    <w:rsid w:val="00610927"/>
    <w:rsid w:val="00611391"/>
    <w:rsid w:val="006125B7"/>
    <w:rsid w:val="00612D2B"/>
    <w:rsid w:val="00613264"/>
    <w:rsid w:val="00615AA8"/>
    <w:rsid w:val="006173E3"/>
    <w:rsid w:val="00620353"/>
    <w:rsid w:val="006228DF"/>
    <w:rsid w:val="00622F3C"/>
    <w:rsid w:val="00624FF5"/>
    <w:rsid w:val="006253B1"/>
    <w:rsid w:val="0062610D"/>
    <w:rsid w:val="00626D96"/>
    <w:rsid w:val="00627D1C"/>
    <w:rsid w:val="006318A8"/>
    <w:rsid w:val="00632EED"/>
    <w:rsid w:val="00633A48"/>
    <w:rsid w:val="00635B1A"/>
    <w:rsid w:val="0063632C"/>
    <w:rsid w:val="00636F7B"/>
    <w:rsid w:val="00651CA5"/>
    <w:rsid w:val="0065528B"/>
    <w:rsid w:val="006600E6"/>
    <w:rsid w:val="00662491"/>
    <w:rsid w:val="006657E0"/>
    <w:rsid w:val="00667892"/>
    <w:rsid w:val="00670AED"/>
    <w:rsid w:val="00673222"/>
    <w:rsid w:val="00675E54"/>
    <w:rsid w:val="00677AB0"/>
    <w:rsid w:val="00677B0C"/>
    <w:rsid w:val="00680AF9"/>
    <w:rsid w:val="00681F5E"/>
    <w:rsid w:val="00682B6C"/>
    <w:rsid w:val="00683D5F"/>
    <w:rsid w:val="006840F4"/>
    <w:rsid w:val="00685633"/>
    <w:rsid w:val="00690083"/>
    <w:rsid w:val="00690B03"/>
    <w:rsid w:val="00691011"/>
    <w:rsid w:val="00691172"/>
    <w:rsid w:val="00691379"/>
    <w:rsid w:val="00694F2D"/>
    <w:rsid w:val="0069593A"/>
    <w:rsid w:val="00696ED9"/>
    <w:rsid w:val="006A1A5A"/>
    <w:rsid w:val="006A361C"/>
    <w:rsid w:val="006A5F63"/>
    <w:rsid w:val="006A697A"/>
    <w:rsid w:val="006B0C44"/>
    <w:rsid w:val="006B1D81"/>
    <w:rsid w:val="006B42B1"/>
    <w:rsid w:val="006B47D7"/>
    <w:rsid w:val="006C01C8"/>
    <w:rsid w:val="006C08BD"/>
    <w:rsid w:val="006C0A84"/>
    <w:rsid w:val="006C2E4B"/>
    <w:rsid w:val="006C5004"/>
    <w:rsid w:val="006C7CC4"/>
    <w:rsid w:val="006C7E64"/>
    <w:rsid w:val="006D048D"/>
    <w:rsid w:val="006D17FD"/>
    <w:rsid w:val="006D5500"/>
    <w:rsid w:val="006D6ED3"/>
    <w:rsid w:val="006E241B"/>
    <w:rsid w:val="006E2945"/>
    <w:rsid w:val="006E3121"/>
    <w:rsid w:val="006E58BC"/>
    <w:rsid w:val="006E69D7"/>
    <w:rsid w:val="006E6E4B"/>
    <w:rsid w:val="006F3AAD"/>
    <w:rsid w:val="006F4851"/>
    <w:rsid w:val="006F589C"/>
    <w:rsid w:val="006F5FE4"/>
    <w:rsid w:val="006F60F9"/>
    <w:rsid w:val="00702E03"/>
    <w:rsid w:val="00702E42"/>
    <w:rsid w:val="00705249"/>
    <w:rsid w:val="007061BD"/>
    <w:rsid w:val="00706A5B"/>
    <w:rsid w:val="00710737"/>
    <w:rsid w:val="00714FDA"/>
    <w:rsid w:val="007155BA"/>
    <w:rsid w:val="00720017"/>
    <w:rsid w:val="00720D51"/>
    <w:rsid w:val="00721094"/>
    <w:rsid w:val="00722560"/>
    <w:rsid w:val="0072519F"/>
    <w:rsid w:val="0072552E"/>
    <w:rsid w:val="00725C30"/>
    <w:rsid w:val="007266E4"/>
    <w:rsid w:val="007303F9"/>
    <w:rsid w:val="007317F0"/>
    <w:rsid w:val="0073202B"/>
    <w:rsid w:val="007335FD"/>
    <w:rsid w:val="00733D86"/>
    <w:rsid w:val="00735E23"/>
    <w:rsid w:val="00736B1F"/>
    <w:rsid w:val="00737EE9"/>
    <w:rsid w:val="0074169F"/>
    <w:rsid w:val="00741DF6"/>
    <w:rsid w:val="007449AA"/>
    <w:rsid w:val="00747811"/>
    <w:rsid w:val="00753700"/>
    <w:rsid w:val="00755F6E"/>
    <w:rsid w:val="00756015"/>
    <w:rsid w:val="00757329"/>
    <w:rsid w:val="00760B85"/>
    <w:rsid w:val="00761ADC"/>
    <w:rsid w:val="00761C40"/>
    <w:rsid w:val="00762257"/>
    <w:rsid w:val="00762643"/>
    <w:rsid w:val="00763395"/>
    <w:rsid w:val="00763409"/>
    <w:rsid w:val="007639AC"/>
    <w:rsid w:val="007644D5"/>
    <w:rsid w:val="0076453D"/>
    <w:rsid w:val="007647C9"/>
    <w:rsid w:val="007670D8"/>
    <w:rsid w:val="00767F0C"/>
    <w:rsid w:val="007716BC"/>
    <w:rsid w:val="00773595"/>
    <w:rsid w:val="00773B1B"/>
    <w:rsid w:val="00774BD7"/>
    <w:rsid w:val="00774D2E"/>
    <w:rsid w:val="00775354"/>
    <w:rsid w:val="007761F2"/>
    <w:rsid w:val="007771C3"/>
    <w:rsid w:val="00777F0E"/>
    <w:rsid w:val="00780767"/>
    <w:rsid w:val="00780AEF"/>
    <w:rsid w:val="00780EA9"/>
    <w:rsid w:val="0078164A"/>
    <w:rsid w:val="007840AA"/>
    <w:rsid w:val="007848C9"/>
    <w:rsid w:val="00787B5F"/>
    <w:rsid w:val="0079186C"/>
    <w:rsid w:val="00792902"/>
    <w:rsid w:val="0079348F"/>
    <w:rsid w:val="00794651"/>
    <w:rsid w:val="00794D70"/>
    <w:rsid w:val="007950BB"/>
    <w:rsid w:val="007A1795"/>
    <w:rsid w:val="007A28AD"/>
    <w:rsid w:val="007A3FD0"/>
    <w:rsid w:val="007A4BC5"/>
    <w:rsid w:val="007A5EEF"/>
    <w:rsid w:val="007A7579"/>
    <w:rsid w:val="007A787F"/>
    <w:rsid w:val="007B2637"/>
    <w:rsid w:val="007B276F"/>
    <w:rsid w:val="007B2796"/>
    <w:rsid w:val="007B2EDB"/>
    <w:rsid w:val="007B3142"/>
    <w:rsid w:val="007B34F8"/>
    <w:rsid w:val="007B371A"/>
    <w:rsid w:val="007B39A6"/>
    <w:rsid w:val="007B43C8"/>
    <w:rsid w:val="007B5432"/>
    <w:rsid w:val="007B59BE"/>
    <w:rsid w:val="007C3DAC"/>
    <w:rsid w:val="007C49FE"/>
    <w:rsid w:val="007D093E"/>
    <w:rsid w:val="007D0B40"/>
    <w:rsid w:val="007D2791"/>
    <w:rsid w:val="007D2D41"/>
    <w:rsid w:val="007D495B"/>
    <w:rsid w:val="007D54D1"/>
    <w:rsid w:val="007D5BFB"/>
    <w:rsid w:val="007D78EE"/>
    <w:rsid w:val="007D7E71"/>
    <w:rsid w:val="007E4E87"/>
    <w:rsid w:val="007E779B"/>
    <w:rsid w:val="007F1143"/>
    <w:rsid w:val="007F3FCA"/>
    <w:rsid w:val="007F6DFC"/>
    <w:rsid w:val="008000B8"/>
    <w:rsid w:val="0080048A"/>
    <w:rsid w:val="00810040"/>
    <w:rsid w:val="00810318"/>
    <w:rsid w:val="00810802"/>
    <w:rsid w:val="008120D3"/>
    <w:rsid w:val="0081470E"/>
    <w:rsid w:val="00816925"/>
    <w:rsid w:val="00820FE9"/>
    <w:rsid w:val="008213B4"/>
    <w:rsid w:val="00821A96"/>
    <w:rsid w:val="00822324"/>
    <w:rsid w:val="00822AD4"/>
    <w:rsid w:val="00824899"/>
    <w:rsid w:val="00825283"/>
    <w:rsid w:val="008254B5"/>
    <w:rsid w:val="00826491"/>
    <w:rsid w:val="00827F38"/>
    <w:rsid w:val="0083234E"/>
    <w:rsid w:val="008334A9"/>
    <w:rsid w:val="00835120"/>
    <w:rsid w:val="00843AFB"/>
    <w:rsid w:val="00843F33"/>
    <w:rsid w:val="008447C8"/>
    <w:rsid w:val="00845664"/>
    <w:rsid w:val="00846929"/>
    <w:rsid w:val="00850260"/>
    <w:rsid w:val="008505FE"/>
    <w:rsid w:val="00850911"/>
    <w:rsid w:val="00851657"/>
    <w:rsid w:val="00856E94"/>
    <w:rsid w:val="00857160"/>
    <w:rsid w:val="00857AEB"/>
    <w:rsid w:val="00861E7E"/>
    <w:rsid w:val="0086380B"/>
    <w:rsid w:val="008655B3"/>
    <w:rsid w:val="0086574F"/>
    <w:rsid w:val="00865E39"/>
    <w:rsid w:val="00870215"/>
    <w:rsid w:val="008719C0"/>
    <w:rsid w:val="0087248E"/>
    <w:rsid w:val="008747B3"/>
    <w:rsid w:val="00875822"/>
    <w:rsid w:val="00876DB6"/>
    <w:rsid w:val="00881649"/>
    <w:rsid w:val="00881E66"/>
    <w:rsid w:val="00883A86"/>
    <w:rsid w:val="00883F1F"/>
    <w:rsid w:val="00885778"/>
    <w:rsid w:val="008876A4"/>
    <w:rsid w:val="00890BBF"/>
    <w:rsid w:val="00891B64"/>
    <w:rsid w:val="00892C0D"/>
    <w:rsid w:val="00894302"/>
    <w:rsid w:val="00896210"/>
    <w:rsid w:val="00897653"/>
    <w:rsid w:val="008A208D"/>
    <w:rsid w:val="008A2322"/>
    <w:rsid w:val="008A3497"/>
    <w:rsid w:val="008A4135"/>
    <w:rsid w:val="008B1295"/>
    <w:rsid w:val="008B1A7A"/>
    <w:rsid w:val="008B4E99"/>
    <w:rsid w:val="008B500D"/>
    <w:rsid w:val="008B77A8"/>
    <w:rsid w:val="008C0379"/>
    <w:rsid w:val="008C0A14"/>
    <w:rsid w:val="008C4CCA"/>
    <w:rsid w:val="008C67A0"/>
    <w:rsid w:val="008C67B3"/>
    <w:rsid w:val="008D0D49"/>
    <w:rsid w:val="008D0DCB"/>
    <w:rsid w:val="008D1C31"/>
    <w:rsid w:val="008D214B"/>
    <w:rsid w:val="008E02F4"/>
    <w:rsid w:val="008E0F7C"/>
    <w:rsid w:val="008E1D88"/>
    <w:rsid w:val="008E2A01"/>
    <w:rsid w:val="008E4F15"/>
    <w:rsid w:val="008E52D3"/>
    <w:rsid w:val="008E74A2"/>
    <w:rsid w:val="008F1016"/>
    <w:rsid w:val="008F1AD8"/>
    <w:rsid w:val="008F2591"/>
    <w:rsid w:val="008F3865"/>
    <w:rsid w:val="008F64C9"/>
    <w:rsid w:val="008F6784"/>
    <w:rsid w:val="008F6E4C"/>
    <w:rsid w:val="00900884"/>
    <w:rsid w:val="009009B5"/>
    <w:rsid w:val="00902455"/>
    <w:rsid w:val="009048F0"/>
    <w:rsid w:val="0090519E"/>
    <w:rsid w:val="0090662D"/>
    <w:rsid w:val="009072B0"/>
    <w:rsid w:val="00907E27"/>
    <w:rsid w:val="00910514"/>
    <w:rsid w:val="00911998"/>
    <w:rsid w:val="0091201A"/>
    <w:rsid w:val="009128CE"/>
    <w:rsid w:val="00912F70"/>
    <w:rsid w:val="00914B85"/>
    <w:rsid w:val="009158E6"/>
    <w:rsid w:val="009203CD"/>
    <w:rsid w:val="00923B5F"/>
    <w:rsid w:val="00923D38"/>
    <w:rsid w:val="00924DCA"/>
    <w:rsid w:val="009277A4"/>
    <w:rsid w:val="00927B7A"/>
    <w:rsid w:val="00930A43"/>
    <w:rsid w:val="00931BE0"/>
    <w:rsid w:val="009339D7"/>
    <w:rsid w:val="00936421"/>
    <w:rsid w:val="00936E10"/>
    <w:rsid w:val="0095187B"/>
    <w:rsid w:val="0095312A"/>
    <w:rsid w:val="00953FDF"/>
    <w:rsid w:val="0095415B"/>
    <w:rsid w:val="00954228"/>
    <w:rsid w:val="0095568E"/>
    <w:rsid w:val="00955F8D"/>
    <w:rsid w:val="00956199"/>
    <w:rsid w:val="009571C3"/>
    <w:rsid w:val="009628D2"/>
    <w:rsid w:val="00966E0A"/>
    <w:rsid w:val="0097160F"/>
    <w:rsid w:val="00973F32"/>
    <w:rsid w:val="00976CC5"/>
    <w:rsid w:val="00976EEC"/>
    <w:rsid w:val="009811E2"/>
    <w:rsid w:val="00981683"/>
    <w:rsid w:val="00981B45"/>
    <w:rsid w:val="00983A38"/>
    <w:rsid w:val="009849E5"/>
    <w:rsid w:val="00985FC0"/>
    <w:rsid w:val="00990312"/>
    <w:rsid w:val="009925A9"/>
    <w:rsid w:val="00993E90"/>
    <w:rsid w:val="009943E8"/>
    <w:rsid w:val="00996854"/>
    <w:rsid w:val="00997FFA"/>
    <w:rsid w:val="009A6A48"/>
    <w:rsid w:val="009A6EA1"/>
    <w:rsid w:val="009A7DEC"/>
    <w:rsid w:val="009B3FC6"/>
    <w:rsid w:val="009B6357"/>
    <w:rsid w:val="009B6E7E"/>
    <w:rsid w:val="009C0775"/>
    <w:rsid w:val="009C1553"/>
    <w:rsid w:val="009C15FC"/>
    <w:rsid w:val="009C4410"/>
    <w:rsid w:val="009C6E34"/>
    <w:rsid w:val="009D1698"/>
    <w:rsid w:val="009D20D4"/>
    <w:rsid w:val="009D37C8"/>
    <w:rsid w:val="009D39E8"/>
    <w:rsid w:val="009D443A"/>
    <w:rsid w:val="009D7EFA"/>
    <w:rsid w:val="009E0B13"/>
    <w:rsid w:val="009E0DFF"/>
    <w:rsid w:val="009E11DB"/>
    <w:rsid w:val="009E217B"/>
    <w:rsid w:val="009E30E9"/>
    <w:rsid w:val="009E39DF"/>
    <w:rsid w:val="009E4CB1"/>
    <w:rsid w:val="009E5950"/>
    <w:rsid w:val="009E654D"/>
    <w:rsid w:val="009F0D5F"/>
    <w:rsid w:val="009F166B"/>
    <w:rsid w:val="009F34E9"/>
    <w:rsid w:val="009F4CD8"/>
    <w:rsid w:val="00A039D9"/>
    <w:rsid w:val="00A03AFC"/>
    <w:rsid w:val="00A049E5"/>
    <w:rsid w:val="00A051DB"/>
    <w:rsid w:val="00A100F6"/>
    <w:rsid w:val="00A11F01"/>
    <w:rsid w:val="00A135FE"/>
    <w:rsid w:val="00A1400C"/>
    <w:rsid w:val="00A14445"/>
    <w:rsid w:val="00A16928"/>
    <w:rsid w:val="00A171E6"/>
    <w:rsid w:val="00A17253"/>
    <w:rsid w:val="00A2071B"/>
    <w:rsid w:val="00A2238C"/>
    <w:rsid w:val="00A23669"/>
    <w:rsid w:val="00A245B6"/>
    <w:rsid w:val="00A24743"/>
    <w:rsid w:val="00A26B2D"/>
    <w:rsid w:val="00A33F3A"/>
    <w:rsid w:val="00A3626D"/>
    <w:rsid w:val="00A46208"/>
    <w:rsid w:val="00A51327"/>
    <w:rsid w:val="00A5174C"/>
    <w:rsid w:val="00A51ADA"/>
    <w:rsid w:val="00A5680B"/>
    <w:rsid w:val="00A56C9D"/>
    <w:rsid w:val="00A607D4"/>
    <w:rsid w:val="00A60982"/>
    <w:rsid w:val="00A625C5"/>
    <w:rsid w:val="00A650A3"/>
    <w:rsid w:val="00A67205"/>
    <w:rsid w:val="00A70325"/>
    <w:rsid w:val="00A717EC"/>
    <w:rsid w:val="00A72610"/>
    <w:rsid w:val="00A74688"/>
    <w:rsid w:val="00A74A8D"/>
    <w:rsid w:val="00A77B44"/>
    <w:rsid w:val="00A805B1"/>
    <w:rsid w:val="00A80A46"/>
    <w:rsid w:val="00A831FF"/>
    <w:rsid w:val="00A833B3"/>
    <w:rsid w:val="00A83D1F"/>
    <w:rsid w:val="00A842CA"/>
    <w:rsid w:val="00A8567F"/>
    <w:rsid w:val="00A8720F"/>
    <w:rsid w:val="00A87498"/>
    <w:rsid w:val="00A87C36"/>
    <w:rsid w:val="00A91A20"/>
    <w:rsid w:val="00A91B0F"/>
    <w:rsid w:val="00A91DAF"/>
    <w:rsid w:val="00A968DE"/>
    <w:rsid w:val="00A97D69"/>
    <w:rsid w:val="00AA17C5"/>
    <w:rsid w:val="00AA3058"/>
    <w:rsid w:val="00AA5864"/>
    <w:rsid w:val="00AA5FF5"/>
    <w:rsid w:val="00AA73E1"/>
    <w:rsid w:val="00AB0D0C"/>
    <w:rsid w:val="00AB1747"/>
    <w:rsid w:val="00AB1962"/>
    <w:rsid w:val="00AB3B98"/>
    <w:rsid w:val="00AB41B2"/>
    <w:rsid w:val="00AB5132"/>
    <w:rsid w:val="00AB764B"/>
    <w:rsid w:val="00AC00A7"/>
    <w:rsid w:val="00AC0706"/>
    <w:rsid w:val="00AC2434"/>
    <w:rsid w:val="00AC3042"/>
    <w:rsid w:val="00AC4517"/>
    <w:rsid w:val="00AC5E41"/>
    <w:rsid w:val="00AC5E60"/>
    <w:rsid w:val="00AC5EF5"/>
    <w:rsid w:val="00AC6D60"/>
    <w:rsid w:val="00AC7FCE"/>
    <w:rsid w:val="00AD0FB9"/>
    <w:rsid w:val="00AD2553"/>
    <w:rsid w:val="00AD25F3"/>
    <w:rsid w:val="00AD4E5F"/>
    <w:rsid w:val="00AD7C14"/>
    <w:rsid w:val="00AE02F4"/>
    <w:rsid w:val="00AE0DFB"/>
    <w:rsid w:val="00AE1397"/>
    <w:rsid w:val="00AE2D82"/>
    <w:rsid w:val="00AE3256"/>
    <w:rsid w:val="00AE63AA"/>
    <w:rsid w:val="00AE762B"/>
    <w:rsid w:val="00AF0216"/>
    <w:rsid w:val="00AF1897"/>
    <w:rsid w:val="00AF261D"/>
    <w:rsid w:val="00AF2E7F"/>
    <w:rsid w:val="00AF584F"/>
    <w:rsid w:val="00AF5F78"/>
    <w:rsid w:val="00AF6ED1"/>
    <w:rsid w:val="00AF793D"/>
    <w:rsid w:val="00B00603"/>
    <w:rsid w:val="00B04E00"/>
    <w:rsid w:val="00B06D47"/>
    <w:rsid w:val="00B06EA7"/>
    <w:rsid w:val="00B0760B"/>
    <w:rsid w:val="00B07760"/>
    <w:rsid w:val="00B07DD1"/>
    <w:rsid w:val="00B11EEF"/>
    <w:rsid w:val="00B123CD"/>
    <w:rsid w:val="00B15F29"/>
    <w:rsid w:val="00B17536"/>
    <w:rsid w:val="00B21BAC"/>
    <w:rsid w:val="00B232DB"/>
    <w:rsid w:val="00B2439C"/>
    <w:rsid w:val="00B3056E"/>
    <w:rsid w:val="00B30A25"/>
    <w:rsid w:val="00B331A2"/>
    <w:rsid w:val="00B34831"/>
    <w:rsid w:val="00B35A69"/>
    <w:rsid w:val="00B36320"/>
    <w:rsid w:val="00B37CE8"/>
    <w:rsid w:val="00B40A2D"/>
    <w:rsid w:val="00B415A2"/>
    <w:rsid w:val="00B41F9A"/>
    <w:rsid w:val="00B42CB2"/>
    <w:rsid w:val="00B50D2B"/>
    <w:rsid w:val="00B50DD1"/>
    <w:rsid w:val="00B511A3"/>
    <w:rsid w:val="00B515FF"/>
    <w:rsid w:val="00B533F8"/>
    <w:rsid w:val="00B54076"/>
    <w:rsid w:val="00B54F3D"/>
    <w:rsid w:val="00B6215F"/>
    <w:rsid w:val="00B64D54"/>
    <w:rsid w:val="00B65ABE"/>
    <w:rsid w:val="00B65FCB"/>
    <w:rsid w:val="00B66ADB"/>
    <w:rsid w:val="00B66B34"/>
    <w:rsid w:val="00B66ED9"/>
    <w:rsid w:val="00B66FAD"/>
    <w:rsid w:val="00B67D56"/>
    <w:rsid w:val="00B70E47"/>
    <w:rsid w:val="00B767B0"/>
    <w:rsid w:val="00B831C4"/>
    <w:rsid w:val="00B83C0C"/>
    <w:rsid w:val="00B900EE"/>
    <w:rsid w:val="00B92EC2"/>
    <w:rsid w:val="00B94015"/>
    <w:rsid w:val="00B941CC"/>
    <w:rsid w:val="00B95275"/>
    <w:rsid w:val="00B95ECF"/>
    <w:rsid w:val="00BA060A"/>
    <w:rsid w:val="00BA0D0B"/>
    <w:rsid w:val="00BB07C1"/>
    <w:rsid w:val="00BB1C24"/>
    <w:rsid w:val="00BB26CA"/>
    <w:rsid w:val="00BB4C1B"/>
    <w:rsid w:val="00BB5490"/>
    <w:rsid w:val="00BB7A1C"/>
    <w:rsid w:val="00BC0FA1"/>
    <w:rsid w:val="00BC1C07"/>
    <w:rsid w:val="00BC1EF4"/>
    <w:rsid w:val="00BC2BF4"/>
    <w:rsid w:val="00BC3BAD"/>
    <w:rsid w:val="00BC40DA"/>
    <w:rsid w:val="00BC5FF5"/>
    <w:rsid w:val="00BE038F"/>
    <w:rsid w:val="00BE1318"/>
    <w:rsid w:val="00BE25B3"/>
    <w:rsid w:val="00BE326C"/>
    <w:rsid w:val="00BE3C80"/>
    <w:rsid w:val="00BE43DA"/>
    <w:rsid w:val="00BE4691"/>
    <w:rsid w:val="00BE57ED"/>
    <w:rsid w:val="00BE68A3"/>
    <w:rsid w:val="00BF29B4"/>
    <w:rsid w:val="00BF31C0"/>
    <w:rsid w:val="00BF5686"/>
    <w:rsid w:val="00BF56F7"/>
    <w:rsid w:val="00BF594F"/>
    <w:rsid w:val="00BF73CA"/>
    <w:rsid w:val="00BF7EDA"/>
    <w:rsid w:val="00C01195"/>
    <w:rsid w:val="00C03396"/>
    <w:rsid w:val="00C04F2B"/>
    <w:rsid w:val="00C05939"/>
    <w:rsid w:val="00C0642C"/>
    <w:rsid w:val="00C1080D"/>
    <w:rsid w:val="00C1096D"/>
    <w:rsid w:val="00C10D0C"/>
    <w:rsid w:val="00C119CC"/>
    <w:rsid w:val="00C12271"/>
    <w:rsid w:val="00C126BF"/>
    <w:rsid w:val="00C20273"/>
    <w:rsid w:val="00C206AF"/>
    <w:rsid w:val="00C20997"/>
    <w:rsid w:val="00C2136F"/>
    <w:rsid w:val="00C23157"/>
    <w:rsid w:val="00C27394"/>
    <w:rsid w:val="00C27A6E"/>
    <w:rsid w:val="00C313EC"/>
    <w:rsid w:val="00C340B9"/>
    <w:rsid w:val="00C3551D"/>
    <w:rsid w:val="00C36B76"/>
    <w:rsid w:val="00C3795F"/>
    <w:rsid w:val="00C423AD"/>
    <w:rsid w:val="00C44A1B"/>
    <w:rsid w:val="00C45BAE"/>
    <w:rsid w:val="00C47C10"/>
    <w:rsid w:val="00C501EC"/>
    <w:rsid w:val="00C53F1C"/>
    <w:rsid w:val="00C54E06"/>
    <w:rsid w:val="00C552A0"/>
    <w:rsid w:val="00C6318C"/>
    <w:rsid w:val="00C65788"/>
    <w:rsid w:val="00C77930"/>
    <w:rsid w:val="00C80536"/>
    <w:rsid w:val="00C825C7"/>
    <w:rsid w:val="00C835EB"/>
    <w:rsid w:val="00C836FC"/>
    <w:rsid w:val="00C843CA"/>
    <w:rsid w:val="00C90150"/>
    <w:rsid w:val="00C91225"/>
    <w:rsid w:val="00CA1B56"/>
    <w:rsid w:val="00CA2102"/>
    <w:rsid w:val="00CA4A66"/>
    <w:rsid w:val="00CA5932"/>
    <w:rsid w:val="00CA6394"/>
    <w:rsid w:val="00CB0316"/>
    <w:rsid w:val="00CB152B"/>
    <w:rsid w:val="00CB17BC"/>
    <w:rsid w:val="00CB18DF"/>
    <w:rsid w:val="00CB2A64"/>
    <w:rsid w:val="00CB6176"/>
    <w:rsid w:val="00CB697B"/>
    <w:rsid w:val="00CC1D84"/>
    <w:rsid w:val="00CC28EA"/>
    <w:rsid w:val="00CC73FD"/>
    <w:rsid w:val="00CC7683"/>
    <w:rsid w:val="00CC7BA7"/>
    <w:rsid w:val="00CC7D79"/>
    <w:rsid w:val="00CD0AC0"/>
    <w:rsid w:val="00CD1D46"/>
    <w:rsid w:val="00CD224D"/>
    <w:rsid w:val="00CD4529"/>
    <w:rsid w:val="00CD4746"/>
    <w:rsid w:val="00CD49FD"/>
    <w:rsid w:val="00CD7FD4"/>
    <w:rsid w:val="00CE250A"/>
    <w:rsid w:val="00CE7308"/>
    <w:rsid w:val="00CE7EA5"/>
    <w:rsid w:val="00CF02ED"/>
    <w:rsid w:val="00CF10BA"/>
    <w:rsid w:val="00CF10C7"/>
    <w:rsid w:val="00CF1885"/>
    <w:rsid w:val="00CF19F0"/>
    <w:rsid w:val="00CF2DF5"/>
    <w:rsid w:val="00CF4F5E"/>
    <w:rsid w:val="00CF564F"/>
    <w:rsid w:val="00D02A2C"/>
    <w:rsid w:val="00D06139"/>
    <w:rsid w:val="00D07FB8"/>
    <w:rsid w:val="00D1102B"/>
    <w:rsid w:val="00D110A7"/>
    <w:rsid w:val="00D14578"/>
    <w:rsid w:val="00D1679D"/>
    <w:rsid w:val="00D17DCE"/>
    <w:rsid w:val="00D210CA"/>
    <w:rsid w:val="00D21E04"/>
    <w:rsid w:val="00D235E7"/>
    <w:rsid w:val="00D24EE1"/>
    <w:rsid w:val="00D27320"/>
    <w:rsid w:val="00D309C6"/>
    <w:rsid w:val="00D3124A"/>
    <w:rsid w:val="00D32430"/>
    <w:rsid w:val="00D32BCA"/>
    <w:rsid w:val="00D34092"/>
    <w:rsid w:val="00D3569E"/>
    <w:rsid w:val="00D36755"/>
    <w:rsid w:val="00D36A45"/>
    <w:rsid w:val="00D37CE9"/>
    <w:rsid w:val="00D42A1D"/>
    <w:rsid w:val="00D433B5"/>
    <w:rsid w:val="00D434B6"/>
    <w:rsid w:val="00D43DFE"/>
    <w:rsid w:val="00D447E6"/>
    <w:rsid w:val="00D50598"/>
    <w:rsid w:val="00D51B56"/>
    <w:rsid w:val="00D51BD2"/>
    <w:rsid w:val="00D53B13"/>
    <w:rsid w:val="00D57E2E"/>
    <w:rsid w:val="00D6045E"/>
    <w:rsid w:val="00D6269F"/>
    <w:rsid w:val="00D62E0B"/>
    <w:rsid w:val="00D62E1D"/>
    <w:rsid w:val="00D63826"/>
    <w:rsid w:val="00D6397C"/>
    <w:rsid w:val="00D65317"/>
    <w:rsid w:val="00D72377"/>
    <w:rsid w:val="00D75112"/>
    <w:rsid w:val="00D766E3"/>
    <w:rsid w:val="00D7795B"/>
    <w:rsid w:val="00D805B9"/>
    <w:rsid w:val="00D8619E"/>
    <w:rsid w:val="00D90913"/>
    <w:rsid w:val="00D9148F"/>
    <w:rsid w:val="00D92A03"/>
    <w:rsid w:val="00D92B1A"/>
    <w:rsid w:val="00D92B87"/>
    <w:rsid w:val="00D93AB5"/>
    <w:rsid w:val="00D97E1E"/>
    <w:rsid w:val="00DA13C8"/>
    <w:rsid w:val="00DA13F4"/>
    <w:rsid w:val="00DA1564"/>
    <w:rsid w:val="00DA15F2"/>
    <w:rsid w:val="00DA5EAA"/>
    <w:rsid w:val="00DA6CB2"/>
    <w:rsid w:val="00DB1A7C"/>
    <w:rsid w:val="00DB57FE"/>
    <w:rsid w:val="00DB6645"/>
    <w:rsid w:val="00DB7901"/>
    <w:rsid w:val="00DB7F00"/>
    <w:rsid w:val="00DC03CD"/>
    <w:rsid w:val="00DC46D9"/>
    <w:rsid w:val="00DC59CA"/>
    <w:rsid w:val="00DC721F"/>
    <w:rsid w:val="00DC78CA"/>
    <w:rsid w:val="00DC796F"/>
    <w:rsid w:val="00DD1BE6"/>
    <w:rsid w:val="00DD251D"/>
    <w:rsid w:val="00DD31FF"/>
    <w:rsid w:val="00DD5DFD"/>
    <w:rsid w:val="00DD5EE7"/>
    <w:rsid w:val="00DD6D22"/>
    <w:rsid w:val="00DE14FA"/>
    <w:rsid w:val="00DE1C9A"/>
    <w:rsid w:val="00DE2696"/>
    <w:rsid w:val="00DE4A0E"/>
    <w:rsid w:val="00DE588B"/>
    <w:rsid w:val="00DE59A6"/>
    <w:rsid w:val="00DE75E7"/>
    <w:rsid w:val="00DF158C"/>
    <w:rsid w:val="00DF3EFA"/>
    <w:rsid w:val="00DF6895"/>
    <w:rsid w:val="00DF70B9"/>
    <w:rsid w:val="00E00DC7"/>
    <w:rsid w:val="00E01300"/>
    <w:rsid w:val="00E03ECC"/>
    <w:rsid w:val="00E0589B"/>
    <w:rsid w:val="00E07AB4"/>
    <w:rsid w:val="00E1124E"/>
    <w:rsid w:val="00E11B05"/>
    <w:rsid w:val="00E129E0"/>
    <w:rsid w:val="00E14732"/>
    <w:rsid w:val="00E14A10"/>
    <w:rsid w:val="00E14B40"/>
    <w:rsid w:val="00E152B6"/>
    <w:rsid w:val="00E16274"/>
    <w:rsid w:val="00E1741E"/>
    <w:rsid w:val="00E222CC"/>
    <w:rsid w:val="00E22A94"/>
    <w:rsid w:val="00E234B5"/>
    <w:rsid w:val="00E23D96"/>
    <w:rsid w:val="00E24C59"/>
    <w:rsid w:val="00E266E7"/>
    <w:rsid w:val="00E26A18"/>
    <w:rsid w:val="00E270DC"/>
    <w:rsid w:val="00E30684"/>
    <w:rsid w:val="00E308E4"/>
    <w:rsid w:val="00E30BC1"/>
    <w:rsid w:val="00E30E8C"/>
    <w:rsid w:val="00E31A53"/>
    <w:rsid w:val="00E34F3F"/>
    <w:rsid w:val="00E359A2"/>
    <w:rsid w:val="00E41BDA"/>
    <w:rsid w:val="00E44147"/>
    <w:rsid w:val="00E45383"/>
    <w:rsid w:val="00E454A6"/>
    <w:rsid w:val="00E46F9A"/>
    <w:rsid w:val="00E51F73"/>
    <w:rsid w:val="00E52591"/>
    <w:rsid w:val="00E56DA6"/>
    <w:rsid w:val="00E6243C"/>
    <w:rsid w:val="00E628E1"/>
    <w:rsid w:val="00E62DC0"/>
    <w:rsid w:val="00E63563"/>
    <w:rsid w:val="00E63AC1"/>
    <w:rsid w:val="00E65D5F"/>
    <w:rsid w:val="00E67143"/>
    <w:rsid w:val="00E67B8D"/>
    <w:rsid w:val="00E71165"/>
    <w:rsid w:val="00E729E8"/>
    <w:rsid w:val="00E75EB3"/>
    <w:rsid w:val="00E76366"/>
    <w:rsid w:val="00E84FC9"/>
    <w:rsid w:val="00E920CC"/>
    <w:rsid w:val="00E92163"/>
    <w:rsid w:val="00E92D36"/>
    <w:rsid w:val="00E94231"/>
    <w:rsid w:val="00E94345"/>
    <w:rsid w:val="00E946A5"/>
    <w:rsid w:val="00E959DA"/>
    <w:rsid w:val="00E95DC3"/>
    <w:rsid w:val="00E970F3"/>
    <w:rsid w:val="00E97214"/>
    <w:rsid w:val="00E97FD0"/>
    <w:rsid w:val="00EA2353"/>
    <w:rsid w:val="00EA2FA9"/>
    <w:rsid w:val="00EA4C7F"/>
    <w:rsid w:val="00EA5E46"/>
    <w:rsid w:val="00EA67B8"/>
    <w:rsid w:val="00EA769A"/>
    <w:rsid w:val="00EB1F58"/>
    <w:rsid w:val="00EB3461"/>
    <w:rsid w:val="00EB51D4"/>
    <w:rsid w:val="00EC332B"/>
    <w:rsid w:val="00EC745D"/>
    <w:rsid w:val="00ED0B4D"/>
    <w:rsid w:val="00ED57DD"/>
    <w:rsid w:val="00ED67C1"/>
    <w:rsid w:val="00ED753D"/>
    <w:rsid w:val="00EE26AB"/>
    <w:rsid w:val="00EE2849"/>
    <w:rsid w:val="00EE37AA"/>
    <w:rsid w:val="00EE4C27"/>
    <w:rsid w:val="00EE5A29"/>
    <w:rsid w:val="00EE65BF"/>
    <w:rsid w:val="00EE7D93"/>
    <w:rsid w:val="00EF2BCC"/>
    <w:rsid w:val="00EF3B74"/>
    <w:rsid w:val="00EF6858"/>
    <w:rsid w:val="00EF69C5"/>
    <w:rsid w:val="00EF723E"/>
    <w:rsid w:val="00F052DA"/>
    <w:rsid w:val="00F1355D"/>
    <w:rsid w:val="00F14529"/>
    <w:rsid w:val="00F14DD4"/>
    <w:rsid w:val="00F17DC5"/>
    <w:rsid w:val="00F221E4"/>
    <w:rsid w:val="00F26C47"/>
    <w:rsid w:val="00F26E99"/>
    <w:rsid w:val="00F27E8F"/>
    <w:rsid w:val="00F27FD1"/>
    <w:rsid w:val="00F30C63"/>
    <w:rsid w:val="00F31C07"/>
    <w:rsid w:val="00F36626"/>
    <w:rsid w:val="00F36627"/>
    <w:rsid w:val="00F40016"/>
    <w:rsid w:val="00F404B3"/>
    <w:rsid w:val="00F41C7C"/>
    <w:rsid w:val="00F420A3"/>
    <w:rsid w:val="00F43DEF"/>
    <w:rsid w:val="00F44E7D"/>
    <w:rsid w:val="00F5164E"/>
    <w:rsid w:val="00F54AAD"/>
    <w:rsid w:val="00F54D74"/>
    <w:rsid w:val="00F54E97"/>
    <w:rsid w:val="00F55D66"/>
    <w:rsid w:val="00F55FAD"/>
    <w:rsid w:val="00F60EA2"/>
    <w:rsid w:val="00F637FD"/>
    <w:rsid w:val="00F63DD6"/>
    <w:rsid w:val="00F64EE5"/>
    <w:rsid w:val="00F663BE"/>
    <w:rsid w:val="00F6723E"/>
    <w:rsid w:val="00F72DE1"/>
    <w:rsid w:val="00F74668"/>
    <w:rsid w:val="00F75AE2"/>
    <w:rsid w:val="00F80CC8"/>
    <w:rsid w:val="00F82C9F"/>
    <w:rsid w:val="00F8499E"/>
    <w:rsid w:val="00F84F7A"/>
    <w:rsid w:val="00F852E9"/>
    <w:rsid w:val="00F85FDD"/>
    <w:rsid w:val="00F86D21"/>
    <w:rsid w:val="00F87356"/>
    <w:rsid w:val="00F87F6B"/>
    <w:rsid w:val="00F90BAD"/>
    <w:rsid w:val="00F90C19"/>
    <w:rsid w:val="00F91662"/>
    <w:rsid w:val="00F95E3A"/>
    <w:rsid w:val="00F95F78"/>
    <w:rsid w:val="00F96CB6"/>
    <w:rsid w:val="00FA1E57"/>
    <w:rsid w:val="00FA2D1F"/>
    <w:rsid w:val="00FA581D"/>
    <w:rsid w:val="00FA660C"/>
    <w:rsid w:val="00FB0162"/>
    <w:rsid w:val="00FB034A"/>
    <w:rsid w:val="00FB335F"/>
    <w:rsid w:val="00FB39A4"/>
    <w:rsid w:val="00FB4952"/>
    <w:rsid w:val="00FB6E55"/>
    <w:rsid w:val="00FC0C6C"/>
    <w:rsid w:val="00FC19BF"/>
    <w:rsid w:val="00FC2181"/>
    <w:rsid w:val="00FC3476"/>
    <w:rsid w:val="00FC35C1"/>
    <w:rsid w:val="00FC3BCC"/>
    <w:rsid w:val="00FC3E31"/>
    <w:rsid w:val="00FC471F"/>
    <w:rsid w:val="00FC76CE"/>
    <w:rsid w:val="00FD1E1E"/>
    <w:rsid w:val="00FD3E30"/>
    <w:rsid w:val="00FD4E4E"/>
    <w:rsid w:val="00FD55EF"/>
    <w:rsid w:val="00FD5644"/>
    <w:rsid w:val="00FD5FBC"/>
    <w:rsid w:val="00FD6D29"/>
    <w:rsid w:val="00FD6F4B"/>
    <w:rsid w:val="00FD7A9F"/>
    <w:rsid w:val="00FE0E4E"/>
    <w:rsid w:val="00FE1A77"/>
    <w:rsid w:val="00FE38C3"/>
    <w:rsid w:val="00FE7A33"/>
    <w:rsid w:val="00FF0F62"/>
    <w:rsid w:val="00FF1F07"/>
    <w:rsid w:val="00FF4E9A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755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55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3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55"/>
    <w:rPr>
      <w:rFonts w:eastAsiaTheme="minorEastAsia"/>
      <w:lang w:val="en-GB" w:eastAsia="en-GB"/>
    </w:rPr>
  </w:style>
  <w:style w:type="paragraph" w:styleId="ListParagraph">
    <w:name w:val="List Paragraph"/>
    <w:basedOn w:val="Normal"/>
    <w:uiPriority w:val="34"/>
    <w:qFormat/>
    <w:rsid w:val="00D36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F3C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755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55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3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55"/>
    <w:rPr>
      <w:rFonts w:eastAsiaTheme="minorEastAsia"/>
      <w:lang w:val="en-GB" w:eastAsia="en-GB"/>
    </w:rPr>
  </w:style>
  <w:style w:type="paragraph" w:styleId="ListParagraph">
    <w:name w:val="List Paragraph"/>
    <w:basedOn w:val="Normal"/>
    <w:uiPriority w:val="34"/>
    <w:qFormat/>
    <w:rsid w:val="00D36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F3C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6BC91A-6A36-43DD-868C-14FAF796A149}"/>
</file>

<file path=customXml/itemProps2.xml><?xml version="1.0" encoding="utf-8"?>
<ds:datastoreItem xmlns:ds="http://schemas.openxmlformats.org/officeDocument/2006/customXml" ds:itemID="{B5D0E904-59B3-40AD-9806-4E6A90EF72A3}"/>
</file>

<file path=customXml/itemProps3.xml><?xml version="1.0" encoding="utf-8"?>
<ds:datastoreItem xmlns:ds="http://schemas.openxmlformats.org/officeDocument/2006/customXml" ds:itemID="{E91270B2-3088-4467-8E67-F2129295A8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goo4u@yahoo.com</dc:creator>
  <cp:lastModifiedBy>MyUserName</cp:lastModifiedBy>
  <cp:revision>3</cp:revision>
  <dcterms:created xsi:type="dcterms:W3CDTF">2017-03-12T18:07:00Z</dcterms:created>
  <dcterms:modified xsi:type="dcterms:W3CDTF">2017-03-23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